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724448" w14:textId="77777777" w:rsidR="00D14500" w:rsidRPr="005F7EC8" w:rsidRDefault="00D14500" w:rsidP="00D14500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 Table</w:t>
      </w:r>
      <w:r w:rsidRPr="005F7EC8">
        <w:rPr>
          <w:rFonts w:ascii="Times New Roman" w:hAnsi="Times New Roman" w:cs="Times New Roman"/>
          <w:b/>
        </w:rPr>
        <w:t xml:space="preserve">: Results (b, SE) from logistic regression analyses used to make predictions for polypharmacy </w:t>
      </w:r>
      <w:proofErr w:type="gramStart"/>
      <w:r w:rsidRPr="005F7EC8">
        <w:rPr>
          <w:rFonts w:ascii="Times New Roman" w:hAnsi="Times New Roman" w:cs="Times New Roman"/>
          <w:b/>
        </w:rPr>
        <w:t>outcome</w:t>
      </w:r>
      <w:proofErr w:type="gramEnd"/>
    </w:p>
    <w:tbl>
      <w:tblPr>
        <w:tblW w:w="11092" w:type="dxa"/>
        <w:tblInd w:w="108" w:type="dxa"/>
        <w:tblLook w:val="04A0" w:firstRow="1" w:lastRow="0" w:firstColumn="1" w:lastColumn="0" w:noHBand="0" w:noVBand="1"/>
      </w:tblPr>
      <w:tblGrid>
        <w:gridCol w:w="2740"/>
        <w:gridCol w:w="2020"/>
        <w:gridCol w:w="2020"/>
        <w:gridCol w:w="272"/>
        <w:gridCol w:w="2020"/>
        <w:gridCol w:w="2020"/>
      </w:tblGrid>
      <w:tr w:rsidR="00D14500" w:rsidRPr="005B5433" w14:paraId="7B62BF28" w14:textId="77777777" w:rsidTr="00B14794">
        <w:trPr>
          <w:trHeight w:val="255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560C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5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E6AB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5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25EE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5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0663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5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n</w:t>
            </w:r>
          </w:p>
        </w:tc>
      </w:tr>
      <w:tr w:rsidR="00D14500" w:rsidRPr="005B5433" w14:paraId="3CDFAE67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C4E68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5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89C6A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B5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adj</w:t>
            </w:r>
            <w:proofErr w:type="spellEnd"/>
            <w:r w:rsidRPr="005B5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Mode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53D90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5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 Model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799D9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5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60030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B5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adj</w:t>
            </w:r>
            <w:proofErr w:type="spellEnd"/>
            <w:r w:rsidRPr="005B5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Mode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1E9B5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5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 Model</w:t>
            </w:r>
          </w:p>
        </w:tc>
      </w:tr>
      <w:tr w:rsidR="00D14500" w:rsidRPr="005B5433" w14:paraId="5C249EA6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839A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r=20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9125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2F5A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73A7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8CFD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65AE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D14500" w:rsidRPr="005B5433" w14:paraId="391B667E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34D4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r=20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596B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048* (0.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44C0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031* (0.00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3C49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A1C0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8 (0.05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0571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8 (0.051)</w:t>
            </w:r>
          </w:p>
        </w:tc>
      </w:tr>
      <w:tr w:rsidR="00D14500" w:rsidRPr="005B5433" w14:paraId="30DA9282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C137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on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3E2F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7* (0.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7DCB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6* (0.00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C418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7D34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0* (0.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D502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0* (0.000)</w:t>
            </w:r>
          </w:p>
        </w:tc>
      </w:tr>
      <w:tr w:rsidR="00D14500" w:rsidRPr="005B5433" w14:paraId="17386A3B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448A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/1 Conditio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4EA1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50ED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7728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F1F3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EEDC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D14500" w:rsidRPr="005B5433" w14:paraId="1772B630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1A18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Conditio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018F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94* (0.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8192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86* (0.00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A7D6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A8DE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14* (0.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043F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16* (0.000)</w:t>
            </w:r>
          </w:p>
        </w:tc>
      </w:tr>
      <w:tr w:rsidR="00D14500" w:rsidRPr="005B5433" w14:paraId="693A3781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05FD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Conditio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7761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15* (0.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8E1E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97* (0.00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F27C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53DD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70* (0.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36CE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57* (0.000)</w:t>
            </w:r>
          </w:p>
        </w:tc>
      </w:tr>
      <w:tr w:rsidR="00D14500" w:rsidRPr="005B5433" w14:paraId="152083F5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3251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Conditio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4130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43* (0.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C0B4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09* (0.00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934F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EFFA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77* (0.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1F17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56* (0.000)</w:t>
            </w:r>
          </w:p>
        </w:tc>
      </w:tr>
      <w:tr w:rsidR="00D14500" w:rsidRPr="005B5433" w14:paraId="419D081E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163D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+ Conditio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D989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00* (0.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192A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32* (0.00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232B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0A53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03* (0.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0CF6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057* (0.000)</w:t>
            </w:r>
          </w:p>
        </w:tc>
      </w:tr>
      <w:tr w:rsidR="00D14500" w:rsidRPr="005B5433" w14:paraId="67302322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3D11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r=2003 #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8AAB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A5A0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CD5C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FAEC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E190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D14500" w:rsidRPr="005B5433" w14:paraId="2332A24C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B6AE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r=2016 #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F732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2* (0.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05AC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2* (0.00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360F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951F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01 (0.42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AC29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01 (0.467)</w:t>
            </w:r>
          </w:p>
        </w:tc>
      </w:tr>
      <w:tr w:rsidR="00D14500" w:rsidRPr="005B5433" w14:paraId="19A9FA96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0BC2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r=2003 # 0/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FC9F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563A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A94A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5AE5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C2F5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D14500" w:rsidRPr="005B5433" w14:paraId="2E7EF898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0E35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r=2003 # 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C631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35D1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81F8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E86D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7590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D14500" w:rsidRPr="005B5433" w14:paraId="08A45ACF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AC8B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r=2003 # 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3BB9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D8E8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3F09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EE66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8663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D14500" w:rsidRPr="005B5433" w14:paraId="72EB6C61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7EAF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r=2003 # 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BDFD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7883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1F1E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A075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8B2F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D14500" w:rsidRPr="005B5433" w14:paraId="44662CD1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AB11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r=2003 # 5+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7F53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45F4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8152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2544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92EB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D14500" w:rsidRPr="005B5433" w14:paraId="4DD13617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39E6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r=2016 # 0/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FC95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934D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F380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5016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4CFB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D14500" w:rsidRPr="005B5433" w14:paraId="7AF425CD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E266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r=2016 # 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5F49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69* (0.01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53A8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67* (0.01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093B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F4ED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86 (0.51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EF6F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86 (0.517)</w:t>
            </w:r>
          </w:p>
        </w:tc>
      </w:tr>
      <w:tr w:rsidR="00D14500" w:rsidRPr="005B5433" w14:paraId="5A684A2F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1752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r=2016 # 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635A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10* (0.00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673C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12* (0.00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4615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72EF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06* (0.02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3CD2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99* (0.029)</w:t>
            </w:r>
          </w:p>
        </w:tc>
      </w:tr>
      <w:tr w:rsidR="00D14500" w:rsidRPr="005B5433" w14:paraId="2FA152A9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DDB0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r=2016 # 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A95E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86* (0.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3B83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94* (0.00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EB8D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6DB2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19* (0.00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07AE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16* (0.010)</w:t>
            </w:r>
          </w:p>
        </w:tc>
      </w:tr>
      <w:tr w:rsidR="00D14500" w:rsidRPr="005B5433" w14:paraId="622CF8D8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FCED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r=2016 # 5+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00A4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447* (0.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66AD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455* (0.00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BF2F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3ABA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768* (0.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C471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760* (0.000)</w:t>
            </w:r>
          </w:p>
        </w:tc>
      </w:tr>
      <w:tr w:rsidR="00D14500" w:rsidRPr="005B5433" w14:paraId="5912EEE7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4F7B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/1 #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19CC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612E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F2C8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DC7E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8E95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D14500" w:rsidRPr="005B5433" w14:paraId="678091DC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E8A9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#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85F2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09* (0.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53A1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09* (0.00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229A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59FE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14* (0.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3C6B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14* (0.000)</w:t>
            </w:r>
          </w:p>
        </w:tc>
      </w:tr>
      <w:tr w:rsidR="00D14500" w:rsidRPr="005B5433" w14:paraId="086270BA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9F94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#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D7DE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15* (0.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3716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15* (0.00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4639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BCAB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3* (0.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BC4C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3* (0.000)</w:t>
            </w:r>
          </w:p>
        </w:tc>
      </w:tr>
      <w:tr w:rsidR="00D14500" w:rsidRPr="005B5433" w14:paraId="54BB0837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3D20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#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DF3F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4* (0.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5FEE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4* (0.00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2AD1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6958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32* (0.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3181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32* (0.000)</w:t>
            </w:r>
          </w:p>
        </w:tc>
      </w:tr>
      <w:tr w:rsidR="00D14500" w:rsidRPr="005B5433" w14:paraId="1C56ADA4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049E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+ #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E4B0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40* (0.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EBC1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40* (0.00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57AF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7EC3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44* (0.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BC6E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44* (0.000)</w:t>
            </w:r>
          </w:p>
        </w:tc>
      </w:tr>
      <w:tr w:rsidR="00D14500" w:rsidRPr="005B5433" w14:paraId="74F46C69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32C9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r=2003 # 0/1 #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2A6D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7689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1E92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6E60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4C13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D14500" w:rsidRPr="005B5433" w14:paraId="0301C59B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ED8E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r=2003 # 2 #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52B4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8F5E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EA08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096D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703E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D14500" w:rsidRPr="005B5433" w14:paraId="76DEA809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7EEE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r=2003 # 3 #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766F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688D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B62D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A4BA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5F3F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D14500" w:rsidRPr="005B5433" w14:paraId="4F4CF240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4B4B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r=2003 # 4 #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56FD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DA1E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58D6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DC76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8917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D14500" w:rsidRPr="005B5433" w14:paraId="26470B45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523F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r=2003 # 5+ #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2249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3DD5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0320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A7EE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5657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D14500" w:rsidRPr="005B5433" w14:paraId="21FDE843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0A5F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r=2016 # 0/1 #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89C0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36CF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758B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473E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BED0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D14500" w:rsidRPr="005B5433" w14:paraId="4DE7DB6D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283F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r=2016 # 2 #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C92D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 (0.06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7BBB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 (0.07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95DA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B758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 (0.69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7B37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 (0.692)</w:t>
            </w:r>
          </w:p>
        </w:tc>
      </w:tr>
      <w:tr w:rsidR="00D14500" w:rsidRPr="005B5433" w14:paraId="71250C7C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B465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r=2016 # 3 #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71B1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* (0.02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5577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* (0.02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789F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1CB0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* (0.04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7D3A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 (0.051)</w:t>
            </w:r>
          </w:p>
        </w:tc>
      </w:tr>
      <w:tr w:rsidR="00D14500" w:rsidRPr="005B5433" w14:paraId="3E4DA86F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D8F9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year=2016 # 4 #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9FE6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* (0.00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136C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* (0.00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DA0C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C098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* (0.01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76F0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* (0.011)</w:t>
            </w:r>
          </w:p>
        </w:tc>
      </w:tr>
      <w:tr w:rsidR="00D14500" w:rsidRPr="005B5433" w14:paraId="446F40D2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7C98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r=2016 # 5+ #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BDFD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8* (0.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8CE5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8* (0.00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FBF2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22B7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0* (0.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C257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0* (0.000)</w:t>
            </w:r>
          </w:p>
        </w:tc>
      </w:tr>
      <w:tr w:rsidR="00D14500" w:rsidRPr="005B5433" w14:paraId="5525DFF7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A17C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rban Residen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1326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7172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F7B0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C32C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5D95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D14500" w:rsidRPr="005B5433" w14:paraId="3D77985B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E178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ural Residen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9129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A031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0* (0.00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70E3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7C53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370C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38* (0.000)</w:t>
            </w:r>
          </w:p>
        </w:tc>
      </w:tr>
      <w:tr w:rsidR="00D14500" w:rsidRPr="005B5433" w14:paraId="7AC56EA9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C276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ome Quintile=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F5D1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41AC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3* (0.00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28CA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CE42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A401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5* (0.000)</w:t>
            </w:r>
          </w:p>
        </w:tc>
      </w:tr>
      <w:tr w:rsidR="00D14500" w:rsidRPr="005B5433" w14:paraId="2A1E685B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415C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ome Quintile=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128E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AAE7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5* (0.00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3E2D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3184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87BF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6* (0.000)</w:t>
            </w:r>
          </w:p>
        </w:tc>
      </w:tr>
      <w:tr w:rsidR="00D14500" w:rsidRPr="005B5433" w14:paraId="1764CC58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26D9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ome Quintile=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5115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9560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9* (0.00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82BB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0745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928C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2* (0.000)</w:t>
            </w:r>
          </w:p>
        </w:tc>
      </w:tr>
      <w:tr w:rsidR="00D14500" w:rsidRPr="005B5433" w14:paraId="147210CE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0A63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ome Quintile=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3734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AB6B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9* (0.00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066E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8CA5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51F5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3* (0.000)</w:t>
            </w:r>
          </w:p>
        </w:tc>
      </w:tr>
      <w:tr w:rsidR="00D14500" w:rsidRPr="005B5433" w14:paraId="745F3C68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586B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ome Quintile=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F9CF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3444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0C24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8915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D9D2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D14500" w:rsidRPr="005B5433" w14:paraId="25306B56" w14:textId="77777777" w:rsidTr="00B1479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D4A03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CFBAE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937* (0.00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00A97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075* (0.000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32E87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CCB8E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370* (0.00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9F09C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473* (0.000)</w:t>
            </w:r>
          </w:p>
        </w:tc>
      </w:tr>
      <w:tr w:rsidR="00D14500" w:rsidRPr="005B5433" w14:paraId="2A809917" w14:textId="77777777" w:rsidTr="00B14794">
        <w:trPr>
          <w:trHeight w:val="255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293D7" w14:textId="77777777" w:rsidR="00D14500" w:rsidRPr="005B5433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E7188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8980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61A63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8980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F39B5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5A468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65565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0E07B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65565</w:t>
            </w:r>
          </w:p>
        </w:tc>
      </w:tr>
      <w:tr w:rsidR="00D14500" w:rsidRPr="005B5433" w14:paraId="5CE2343D" w14:textId="77777777" w:rsidTr="00B14794">
        <w:trPr>
          <w:trHeight w:val="255"/>
        </w:trPr>
        <w:tc>
          <w:tcPr>
            <w:tcW w:w="2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7DC8FF" w14:textId="77777777" w:rsidR="00D14500" w:rsidRPr="00606D46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6D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tes: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94969C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62AC73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7E8016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048A56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3BBD84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14500" w:rsidRPr="005B5433" w14:paraId="691D0C4F" w14:textId="77777777" w:rsidTr="00B14794">
        <w:trPr>
          <w:trHeight w:val="255"/>
        </w:trPr>
        <w:tc>
          <w:tcPr>
            <w:tcW w:w="27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FAF1D8" w14:textId="77777777" w:rsidR="00D14500" w:rsidRPr="001B6608" w:rsidRDefault="00D145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 d</w:t>
            </w:r>
            <w:r w:rsidRPr="001B6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otes p&lt;0.05 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1CE05B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D7EAAF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531D81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9FC737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AA4B71" w14:textId="77777777" w:rsidR="00D14500" w:rsidRPr="005B5433" w:rsidRDefault="00D145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1A6E1FDF" w14:textId="77777777" w:rsidR="00D14500" w:rsidRDefault="00D14500" w:rsidP="00D14500">
      <w:pPr>
        <w:spacing w:line="240" w:lineRule="auto"/>
        <w:rPr>
          <w:rFonts w:ascii="Times New Roman" w:hAnsi="Times New Roman" w:cs="Times New Roman"/>
        </w:rPr>
        <w:sectPr w:rsidR="00D14500" w:rsidSect="00E4112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28C23D9" w14:textId="77777777" w:rsidR="008118C0" w:rsidRDefault="008118C0"/>
    <w:sectPr w:rsidR="008118C0" w:rsidSect="00D1450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500"/>
    <w:rsid w:val="008118C0"/>
    <w:rsid w:val="00D14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6B982"/>
  <w15:chartTrackingRefBased/>
  <w15:docId w15:val="{F2589517-933D-450E-9973-C339DE2FB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Maxwell</dc:creator>
  <cp:keywords/>
  <dc:description/>
  <cp:lastModifiedBy>Colleen Maxwell</cp:lastModifiedBy>
  <cp:revision>1</cp:revision>
  <dcterms:created xsi:type="dcterms:W3CDTF">2021-03-20T00:02:00Z</dcterms:created>
  <dcterms:modified xsi:type="dcterms:W3CDTF">2021-03-20T00:03:00Z</dcterms:modified>
</cp:coreProperties>
</file>